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7429D" w14:textId="77777777" w:rsidR="009E3C9E" w:rsidRDefault="009E3C9E" w:rsidP="009E3C9E">
      <w:pPr>
        <w:spacing w:after="0" w:line="240" w:lineRule="auto"/>
        <w:rPr>
          <w:rFonts w:cstheme="minorHAnsi"/>
          <w:b/>
          <w:lang w:val="en-US"/>
        </w:rPr>
      </w:pPr>
    </w:p>
    <w:p w14:paraId="009342E7" w14:textId="77777777" w:rsidR="009E3C9E" w:rsidRPr="00D15391" w:rsidRDefault="009E3C9E" w:rsidP="009E3C9E">
      <w:pPr>
        <w:spacing w:after="3" w:line="265" w:lineRule="auto"/>
        <w:rPr>
          <w:rFonts w:cstheme="minorHAnsi"/>
          <w:lang w:val="en-US"/>
        </w:rPr>
      </w:pPr>
      <w:r w:rsidRPr="001A5914">
        <w:rPr>
          <w:rFonts w:cstheme="minorHAnsi"/>
          <w:b/>
          <w:bCs/>
          <w:lang w:val="en-US"/>
        </w:rPr>
        <w:t>Table S</w:t>
      </w:r>
      <w:proofErr w:type="gramStart"/>
      <w:r w:rsidRPr="001A5914">
        <w:rPr>
          <w:rFonts w:cstheme="minorHAnsi"/>
          <w:b/>
          <w:bCs/>
          <w:lang w:val="en-US"/>
        </w:rPr>
        <w:t>4</w:t>
      </w:r>
      <w:r w:rsidRPr="00D15391">
        <w:rPr>
          <w:rFonts w:cstheme="minorHAnsi"/>
          <w:lang w:val="en-US"/>
        </w:rPr>
        <w:t> :</w:t>
      </w:r>
      <w:proofErr w:type="gramEnd"/>
      <w:r w:rsidRPr="00D15391">
        <w:rPr>
          <w:rFonts w:cstheme="minorHAnsi"/>
          <w:lang w:val="en-US"/>
        </w:rPr>
        <w:t xml:space="preserve"> </w:t>
      </w:r>
      <w:bookmarkStart w:id="0" w:name="_Hlk225342682"/>
      <w:r w:rsidRPr="00D15391">
        <w:rPr>
          <w:rFonts w:cstheme="minorHAnsi"/>
          <w:lang w:val="en-US"/>
        </w:rPr>
        <w:t xml:space="preserve">Global </w:t>
      </w:r>
      <w:r>
        <w:rPr>
          <w:rFonts w:cstheme="minorHAnsi"/>
          <w:lang w:val="en-US"/>
        </w:rPr>
        <w:t>l</w:t>
      </w:r>
      <w:r w:rsidRPr="00D15391">
        <w:rPr>
          <w:rFonts w:cstheme="minorHAnsi"/>
          <w:lang w:val="en-US"/>
        </w:rPr>
        <w:t xml:space="preserve">inear </w:t>
      </w:r>
      <w:r>
        <w:rPr>
          <w:rFonts w:cstheme="minorHAnsi"/>
          <w:lang w:val="en-US"/>
        </w:rPr>
        <w:t>m</w:t>
      </w:r>
      <w:r w:rsidRPr="00D15391">
        <w:rPr>
          <w:rFonts w:cstheme="minorHAnsi"/>
          <w:lang w:val="en-US"/>
        </w:rPr>
        <w:t xml:space="preserve">odel including control </w:t>
      </w:r>
      <w:r>
        <w:rPr>
          <w:rFonts w:cstheme="minorHAnsi"/>
          <w:lang w:val="en-US"/>
        </w:rPr>
        <w:t xml:space="preserve">for </w:t>
      </w:r>
      <w:r w:rsidRPr="00D15391">
        <w:rPr>
          <w:rFonts w:cstheme="minorHAnsi"/>
          <w:lang w:val="en-US"/>
        </w:rPr>
        <w:t>variables of interest</w:t>
      </w:r>
      <w:bookmarkEnd w:id="0"/>
    </w:p>
    <w:p w14:paraId="2C7A3E6F" w14:textId="77777777" w:rsidR="009E3C9E" w:rsidRPr="00D15391" w:rsidRDefault="009E3C9E" w:rsidP="009E3C9E">
      <w:pPr>
        <w:spacing w:after="3" w:line="265" w:lineRule="auto"/>
        <w:rPr>
          <w:rFonts w:cstheme="minorHAnsi"/>
          <w:lang w:val="en-US"/>
        </w:rPr>
      </w:pPr>
    </w:p>
    <w:tbl>
      <w:tblPr>
        <w:tblW w:w="8395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055"/>
        <w:gridCol w:w="70"/>
        <w:gridCol w:w="1230"/>
        <w:gridCol w:w="70"/>
        <w:gridCol w:w="1230"/>
        <w:gridCol w:w="70"/>
        <w:gridCol w:w="1230"/>
        <w:gridCol w:w="70"/>
        <w:gridCol w:w="1230"/>
        <w:gridCol w:w="70"/>
      </w:tblGrid>
      <w:tr w:rsidR="009E3C9E" w:rsidRPr="00D15391" w14:paraId="1344956E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E9BC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CC97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Coefficients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A59A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SD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029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t-value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98DF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9E3C9E" w:rsidRPr="00D15391" w14:paraId="7ACC8C31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E73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(Intercept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322D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4.710843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BE5E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3.5420590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E3B4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1.330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C22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9E3C9E" w:rsidRPr="00D15391" w14:paraId="34910425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025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Length of stay (LOS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8728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203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00D2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024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25B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8.1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C47F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  <w:tr w:rsidR="009E3C9E" w:rsidRPr="00D15391" w14:paraId="42005CA0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C846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Year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EE2F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0.00230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693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175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9C20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1.30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718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9E3C9E" w:rsidRPr="00D15391" w14:paraId="5B547069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4762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Socio-environmental difficulti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4B9A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308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13FB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11185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780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27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31E2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9E3C9E" w:rsidRPr="00D15391" w14:paraId="241A0955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46A8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Other comorbiditi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850E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10933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44BF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4509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4B5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2.4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67D5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</w:t>
            </w:r>
          </w:p>
        </w:tc>
      </w:tr>
      <w:tr w:rsidR="009E3C9E" w:rsidRPr="00D15391" w14:paraId="1F95AD8E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C923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Ag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1398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5376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93E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1468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9E3C9E" w:rsidRPr="00D15391" w14:paraId="776CF642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6E9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&lt;60 (ref group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7691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9548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79E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D7C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9E3C9E" w:rsidRPr="00D15391" w14:paraId="3487F2F6" w14:textId="77777777" w:rsidTr="00824DF0">
        <w:trPr>
          <w:gridAfter w:val="1"/>
          <w:wAfter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43AE" w14:textId="77777777" w:rsidR="009E3C9E" w:rsidRPr="00D15391" w:rsidRDefault="009E3C9E" w:rsidP="00824DF0">
            <w:pPr>
              <w:ind w:firstLine="284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&gt;=8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DE0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0.015454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9EAC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4537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472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3.4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FBE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  <w:tr w:rsidR="009E3C9E" w:rsidRPr="00D15391" w14:paraId="34C94E46" w14:textId="77777777" w:rsidTr="00824DF0">
        <w:trPr>
          <w:gridAfter w:val="1"/>
          <w:wAfter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8E9F" w14:textId="77777777" w:rsidR="009E3C9E" w:rsidRPr="00D15391" w:rsidRDefault="009E3C9E" w:rsidP="00824DF0">
            <w:pPr>
              <w:ind w:firstLine="284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60-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6001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0.00465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B9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395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175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1.1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9A75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</w:p>
        </w:tc>
      </w:tr>
      <w:tr w:rsidR="009E3C9E" w:rsidRPr="00D15391" w14:paraId="682AF853" w14:textId="77777777" w:rsidTr="00824DF0">
        <w:trPr>
          <w:gridAfter w:val="1"/>
          <w:wAfter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01E" w14:textId="77777777" w:rsidR="009E3C9E" w:rsidRPr="00D15391" w:rsidRDefault="009E3C9E" w:rsidP="00824DF0">
            <w:pPr>
              <w:ind w:firstLine="284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70-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3CD3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0.01022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40E5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403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DA8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2.5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7F0D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</w:t>
            </w:r>
          </w:p>
        </w:tc>
      </w:tr>
      <w:tr w:rsidR="009E3C9E" w:rsidRPr="00D15391" w14:paraId="30F53F61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89DA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Gender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5A25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0.011669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123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2754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416F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4.23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115F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  <w:tr w:rsidR="009E3C9E" w:rsidRPr="00D15391" w14:paraId="74FBB3A9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4C39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CMU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F456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1837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19C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1342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EA9D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1.36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8D6E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  <w:tr w:rsidR="009E3C9E" w:rsidRPr="00D15391" w14:paraId="672040CF" w14:textId="77777777" w:rsidTr="00824DF0">
        <w:trPr>
          <w:gridBefore w:val="1"/>
          <w:wBefore w:w="70" w:type="dxa"/>
          <w:trHeight w:val="320"/>
        </w:trPr>
        <w:tc>
          <w:tcPr>
            <w:tcW w:w="3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86097" w14:textId="77777777" w:rsidR="009E3C9E" w:rsidRPr="00D15391" w:rsidRDefault="009E3C9E" w:rsidP="00824DF0">
            <w:pPr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b/>
                <w:color w:val="333333"/>
                <w:sz w:val="14"/>
                <w:szCs w:val="16"/>
                <w:lang w:val="en-US" w:eastAsia="fr-FR"/>
              </w:rPr>
              <w:t>Chemotherapy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66FB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0.03240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9B34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0.003204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E291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-10.1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FDC39" w14:textId="77777777" w:rsidR="009E3C9E" w:rsidRPr="00D15391" w:rsidRDefault="009E3C9E" w:rsidP="00824DF0">
            <w:pPr>
              <w:jc w:val="center"/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</w:pPr>
            <w:r w:rsidRPr="00D15391">
              <w:rPr>
                <w:rFonts w:eastAsia="Times New Roman" w:cstheme="minorHAnsi"/>
                <w:color w:val="333333"/>
                <w:sz w:val="14"/>
                <w:szCs w:val="16"/>
                <w:lang w:val="en-US" w:eastAsia="fr-FR"/>
              </w:rPr>
              <w:t>***</w:t>
            </w:r>
          </w:p>
        </w:tc>
      </w:tr>
    </w:tbl>
    <w:p w14:paraId="5B6337B0" w14:textId="77777777" w:rsidR="009E3C9E" w:rsidRPr="00D15391" w:rsidRDefault="009E3C9E" w:rsidP="009E3C9E">
      <w:pPr>
        <w:rPr>
          <w:rFonts w:cstheme="minorHAnsi"/>
          <w:color w:val="000000" w:themeColor="text1"/>
        </w:rPr>
      </w:pPr>
    </w:p>
    <w:p w14:paraId="01895A70" w14:textId="77777777" w:rsidR="00982044" w:rsidRDefault="00982044"/>
    <w:sectPr w:rsidR="00982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C9E"/>
    <w:rsid w:val="00982044"/>
    <w:rsid w:val="009E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7114D"/>
  <w15:chartTrackingRefBased/>
  <w15:docId w15:val="{44769A3E-3C50-4228-A505-4CB11C972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C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4</Characters>
  <Application>Microsoft Office Word</Application>
  <DocSecurity>0</DocSecurity>
  <Lines>4</Lines>
  <Paragraphs>1</Paragraphs>
  <ScaleCrop>false</ScaleCrop>
  <Company>CHU-Dijon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1:00Z</dcterms:created>
  <dcterms:modified xsi:type="dcterms:W3CDTF">2026-03-26T10:21:00Z</dcterms:modified>
</cp:coreProperties>
</file>